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93412" w14:textId="77777777" w:rsidR="001D6A33" w:rsidRPr="005D3AF7" w:rsidRDefault="001D6A33" w:rsidP="001D6A3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3AF7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D3AF7">
        <w:rPr>
          <w:rFonts w:ascii="Times New Roman" w:hAnsi="Times New Roman" w:cs="Times New Roman"/>
          <w:b/>
          <w:bCs/>
          <w:sz w:val="24"/>
          <w:szCs w:val="24"/>
        </w:rPr>
        <w:t>. Information of recombinant DN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58"/>
        <w:gridCol w:w="2686"/>
        <w:gridCol w:w="2752"/>
      </w:tblGrid>
      <w:tr w:rsidR="001D6A33" w:rsidRPr="005D3AF7" w14:paraId="6CDB63F5" w14:textId="77777777" w:rsidTr="0085663E">
        <w:tc>
          <w:tcPr>
            <w:tcW w:w="2858" w:type="dxa"/>
            <w:vAlign w:val="center"/>
          </w:tcPr>
          <w:p w14:paraId="771230E6" w14:textId="77777777" w:rsidR="001D6A33" w:rsidRPr="005D3AF7" w:rsidRDefault="001D6A33" w:rsidP="0085663E">
            <w:pPr>
              <w:spacing w:line="48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3AF7">
              <w:rPr>
                <w:rFonts w:ascii="Times New Roman" w:hAnsi="Times New Roman" w:cs="Times New Roman"/>
                <w:b/>
                <w:sz w:val="24"/>
                <w:szCs w:val="24"/>
              </w:rPr>
              <w:t>Recombinant DNA</w:t>
            </w:r>
          </w:p>
        </w:tc>
        <w:tc>
          <w:tcPr>
            <w:tcW w:w="2686" w:type="dxa"/>
            <w:vAlign w:val="center"/>
          </w:tcPr>
          <w:p w14:paraId="0FEAD088" w14:textId="77777777" w:rsidR="001D6A33" w:rsidRPr="005D3AF7" w:rsidRDefault="001D6A33" w:rsidP="0085663E">
            <w:pPr>
              <w:spacing w:line="48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3AF7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752" w:type="dxa"/>
            <w:vAlign w:val="center"/>
          </w:tcPr>
          <w:p w14:paraId="3E4EB751" w14:textId="77777777" w:rsidR="001D6A33" w:rsidRPr="005D3AF7" w:rsidRDefault="001D6A33" w:rsidP="0085663E">
            <w:pPr>
              <w:spacing w:line="48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3AF7"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</w:p>
        </w:tc>
      </w:tr>
      <w:tr w:rsidR="001D6A33" w:rsidRPr="005D3AF7" w14:paraId="4167471B" w14:textId="77777777" w:rsidTr="0085663E">
        <w:tc>
          <w:tcPr>
            <w:tcW w:w="2858" w:type="dxa"/>
            <w:vAlign w:val="center"/>
          </w:tcPr>
          <w:p w14:paraId="37969D6C" w14:textId="77777777" w:rsidR="001D6A33" w:rsidRPr="005D3AF7" w:rsidRDefault="001D6A33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ag-HSF1</w:t>
            </w:r>
          </w:p>
        </w:tc>
        <w:tc>
          <w:tcPr>
            <w:tcW w:w="2686" w:type="dxa"/>
            <w:vAlign w:val="center"/>
          </w:tcPr>
          <w:p w14:paraId="282215F9" w14:textId="77777777" w:rsidR="001D6A33" w:rsidRPr="005D3AF7" w:rsidRDefault="001D6A33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dgene</w:t>
            </w:r>
            <w:proofErr w:type="spellEnd"/>
          </w:p>
        </w:tc>
        <w:tc>
          <w:tcPr>
            <w:tcW w:w="2752" w:type="dxa"/>
            <w:vAlign w:val="center"/>
          </w:tcPr>
          <w:p w14:paraId="3EB1ADDA" w14:textId="77777777" w:rsidR="001D6A33" w:rsidRPr="005D3AF7" w:rsidRDefault="001D6A33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7BF8">
              <w:rPr>
                <w:rFonts w:ascii="Times New Roman" w:hAnsi="Times New Roman" w:cs="Times New Roman"/>
                <w:sz w:val="24"/>
                <w:szCs w:val="24"/>
              </w:rPr>
              <w:tab/>
              <w:t>32537</w:t>
            </w:r>
          </w:p>
        </w:tc>
      </w:tr>
      <w:tr w:rsidR="001D6A33" w:rsidRPr="005D3AF7" w14:paraId="05F67467" w14:textId="77777777" w:rsidTr="0085663E">
        <w:tc>
          <w:tcPr>
            <w:tcW w:w="8296" w:type="dxa"/>
            <w:gridSpan w:val="3"/>
            <w:vAlign w:val="center"/>
          </w:tcPr>
          <w:p w14:paraId="321FB884" w14:textId="77777777" w:rsidR="001D6A33" w:rsidRPr="00F57BF8" w:rsidRDefault="001D6A33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B-BAP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FB-BAP1(C91A)/SFB-BAP1(C91S)/SFB-EV</w:t>
            </w:r>
            <w:r w:rsidRPr="004442D1">
              <w:rPr>
                <w:rFonts w:ascii="Times New Roman" w:hAnsi="Times New Roman" w:cs="Times New Roman"/>
                <w:sz w:val="24"/>
                <w:szCs w:val="24"/>
              </w:rPr>
              <w:t xml:space="preserve"> were a gift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uang’s </w:t>
            </w:r>
            <w:r w:rsidRPr="00E8047E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  <w:r w:rsidRPr="004442D1">
              <w:rPr>
                <w:rFonts w:ascii="Times New Roman" w:hAnsi="Times New Roman" w:cs="Times New Roman"/>
                <w:sz w:val="24"/>
                <w:szCs w:val="24"/>
              </w:rPr>
              <w:t xml:space="preserve"> (Mayo Clinic).</w:t>
            </w:r>
          </w:p>
        </w:tc>
      </w:tr>
    </w:tbl>
    <w:p w14:paraId="3AED005F" w14:textId="77777777" w:rsidR="00680E4E" w:rsidRPr="001D6A33" w:rsidRDefault="00680E4E"/>
    <w:sectPr w:rsidR="00680E4E" w:rsidRPr="001D6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0934F" w14:textId="77777777" w:rsidR="0032707C" w:rsidRDefault="0032707C" w:rsidP="001D6A33">
      <w:pPr>
        <w:spacing w:after="0" w:line="240" w:lineRule="auto"/>
      </w:pPr>
      <w:r>
        <w:separator/>
      </w:r>
    </w:p>
  </w:endnote>
  <w:endnote w:type="continuationSeparator" w:id="0">
    <w:p w14:paraId="228D0587" w14:textId="77777777" w:rsidR="0032707C" w:rsidRDefault="0032707C" w:rsidP="001D6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E775C" w14:textId="77777777" w:rsidR="0032707C" w:rsidRDefault="0032707C" w:rsidP="001D6A33">
      <w:pPr>
        <w:spacing w:after="0" w:line="240" w:lineRule="auto"/>
      </w:pPr>
      <w:r>
        <w:separator/>
      </w:r>
    </w:p>
  </w:footnote>
  <w:footnote w:type="continuationSeparator" w:id="0">
    <w:p w14:paraId="2AE2B9E2" w14:textId="77777777" w:rsidR="0032707C" w:rsidRDefault="0032707C" w:rsidP="001D6A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580"/>
    <w:rsid w:val="001D6A33"/>
    <w:rsid w:val="0032707C"/>
    <w:rsid w:val="00333580"/>
    <w:rsid w:val="0068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62280A-2053-4625-80DC-4AFF16EB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A33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A3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6A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6A3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6A33"/>
    <w:rPr>
      <w:sz w:val="18"/>
      <w:szCs w:val="18"/>
    </w:rPr>
  </w:style>
  <w:style w:type="table" w:styleId="a7">
    <w:name w:val="Table Grid"/>
    <w:basedOn w:val="a1"/>
    <w:uiPriority w:val="59"/>
    <w:rsid w:val="001D6A33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涵 赵</dc:creator>
  <cp:keywords/>
  <dc:description/>
  <cp:lastModifiedBy>宇涵 赵</cp:lastModifiedBy>
  <cp:revision>2</cp:revision>
  <dcterms:created xsi:type="dcterms:W3CDTF">2024-09-18T11:56:00Z</dcterms:created>
  <dcterms:modified xsi:type="dcterms:W3CDTF">2024-09-18T11:56:00Z</dcterms:modified>
</cp:coreProperties>
</file>